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6061" w:rsidRDefault="008B6061">
      <w:proofErr w:type="gramStart"/>
      <w:r>
        <w:t>Supplemental Figure 1.</w:t>
      </w:r>
      <w:proofErr w:type="gramEnd"/>
    </w:p>
    <w:p w:rsidR="008B6061" w:rsidRDefault="008B6061">
      <w:r w:rsidRPr="008B6061">
        <w:drawing>
          <wp:inline distT="0" distB="0" distL="0" distR="0">
            <wp:extent cx="3816459" cy="6922008"/>
            <wp:effectExtent l="19050" t="0" r="0" b="0"/>
            <wp:docPr id="23" name="Object 8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3816459" cy="6922008"/>
                      <a:chOff x="1066801" y="762000"/>
                      <a:chExt cx="3816459" cy="6922008"/>
                    </a:xfrm>
                  </a:grpSpPr>
                  <a:grpSp>
                    <a:nvGrpSpPr>
                      <a:cNvPr id="9" name="Group 8"/>
                      <a:cNvGrpSpPr/>
                    </a:nvGrpSpPr>
                    <a:grpSpPr>
                      <a:xfrm>
                        <a:off x="1066801" y="762000"/>
                        <a:ext cx="3816459" cy="6922008"/>
                        <a:chOff x="1066801" y="762000"/>
                        <a:chExt cx="3816459" cy="6922008"/>
                      </a:xfrm>
                    </a:grpSpPr>
                    <a:pic>
                      <a:nvPicPr>
                        <a:cNvPr id="7" name="Picture 6" descr="Supp Fig 1.jpg"/>
                        <a:cNvPicPr>
                          <a:picLocks noChangeAspect="1"/>
                        </a:cNvPicPr>
                      </a:nvPicPr>
                      <a:blipFill>
                        <a:blip r:embed="rId4" cstate="print"/>
                        <a:stretch>
                          <a:fillRect/>
                        </a:stretch>
                      </a:blipFill>
                      <a:spPr>
                        <a:xfrm>
                          <a:off x="1066801" y="762000"/>
                          <a:ext cx="3816459" cy="6922008"/>
                        </a:xfrm>
                        <a:prstGeom prst="rect">
                          <a:avLst/>
                        </a:prstGeom>
                      </a:spPr>
                    </a:pic>
                    <a:cxnSp>
                      <a:nvCxnSpPr>
                        <a:cNvPr id="8" name="Straight Connector 7"/>
                        <a:cNvCxnSpPr/>
                      </a:nvCxnSpPr>
                      <a:spPr>
                        <a:xfrm rot="10800000" flipH="1">
                          <a:off x="4660392" y="7568184"/>
                          <a:ext cx="173736" cy="1588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</a:grpSp>
                </lc:lockedCanvas>
              </a:graphicData>
            </a:graphic>
          </wp:inline>
        </w:drawing>
      </w:r>
    </w:p>
    <w:p w:rsidR="00FD49A1" w:rsidRDefault="00FD49A1"/>
    <w:p w:rsidR="00FD49A1" w:rsidRDefault="00FD49A1"/>
    <w:p w:rsidR="008B6061" w:rsidRDefault="008B6061"/>
    <w:sectPr w:rsidR="008B6061" w:rsidSect="00A322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836A27"/>
    <w:rsid w:val="00121C3D"/>
    <w:rsid w:val="0013391F"/>
    <w:rsid w:val="001A0287"/>
    <w:rsid w:val="002C6219"/>
    <w:rsid w:val="00361D8E"/>
    <w:rsid w:val="0043736D"/>
    <w:rsid w:val="00533710"/>
    <w:rsid w:val="00574059"/>
    <w:rsid w:val="005E465B"/>
    <w:rsid w:val="00605BF5"/>
    <w:rsid w:val="00625B2B"/>
    <w:rsid w:val="007F54D9"/>
    <w:rsid w:val="00836A27"/>
    <w:rsid w:val="008B6061"/>
    <w:rsid w:val="00986649"/>
    <w:rsid w:val="009D0CE5"/>
    <w:rsid w:val="00A32206"/>
    <w:rsid w:val="00C516EB"/>
    <w:rsid w:val="00CD28D9"/>
    <w:rsid w:val="00ED6AEA"/>
    <w:rsid w:val="00F92E2B"/>
    <w:rsid w:val="00FD3478"/>
    <w:rsid w:val="00FD49A1"/>
    <w:rsid w:val="00FF047B"/>
    <w:rsid w:val="00FF16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20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6A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A2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henstein</dc:creator>
  <cp:keywords/>
  <dc:description/>
  <cp:lastModifiedBy>khohenstein</cp:lastModifiedBy>
  <cp:revision>2</cp:revision>
  <dcterms:created xsi:type="dcterms:W3CDTF">2012-02-04T14:16:00Z</dcterms:created>
  <dcterms:modified xsi:type="dcterms:W3CDTF">2012-02-04T14:16:00Z</dcterms:modified>
</cp:coreProperties>
</file>